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6ADC8" w14:textId="5521CBC3" w:rsidR="005775FC" w:rsidRPr="00AD0ADF" w:rsidRDefault="005775FC" w:rsidP="005775FC">
      <w:pPr>
        <w:pStyle w:val="Caption"/>
        <w:jc w:val="both"/>
        <w:rPr>
          <w:rFonts w:cstheme="majorBidi"/>
          <w:b w:val="0"/>
          <w:bCs/>
        </w:rPr>
      </w:pPr>
      <w:r w:rsidRPr="00AD0ADF">
        <w:rPr>
          <w:rFonts w:cstheme="majorBidi"/>
        </w:rPr>
        <w:t xml:space="preserve">Table </w:t>
      </w:r>
      <w:r w:rsidR="00DF2D27">
        <w:rPr>
          <w:rFonts w:cstheme="majorBidi"/>
        </w:rPr>
        <w:t>S3</w:t>
      </w:r>
      <w:r w:rsidRPr="00AD0ADF">
        <w:rPr>
          <w:rFonts w:cstheme="majorBidi"/>
        </w:rPr>
        <w:t>.</w:t>
      </w:r>
      <w:r w:rsidRPr="00AD0ADF">
        <w:rPr>
          <w:rFonts w:cstheme="majorBidi"/>
          <w:b w:val="0"/>
          <w:bCs/>
        </w:rPr>
        <w:t xml:space="preserve"> Association between </w:t>
      </w:r>
      <w:r>
        <w:rPr>
          <w:rFonts w:cstheme="majorBidi"/>
          <w:b w:val="0"/>
          <w:bCs/>
        </w:rPr>
        <w:t>common viruses</w:t>
      </w:r>
      <w:r w:rsidRPr="00AD0ADF">
        <w:rPr>
          <w:rFonts w:cstheme="majorBidi"/>
          <w:b w:val="0"/>
          <w:bCs/>
        </w:rPr>
        <w:t xml:space="preserve"> </w:t>
      </w:r>
      <w:r w:rsidRPr="00C01EF1">
        <w:rPr>
          <w:rFonts w:cstheme="majorBidi"/>
          <w:b w:val="0"/>
          <w:bCs/>
        </w:rPr>
        <w:t xml:space="preserve">(Prevalence &gt; 4%) </w:t>
      </w:r>
      <w:r w:rsidRPr="00AD0ADF">
        <w:rPr>
          <w:rFonts w:cstheme="majorBidi"/>
          <w:b w:val="0"/>
          <w:bCs/>
        </w:rPr>
        <w:t xml:space="preserve">among patients suffering from </w:t>
      </w:r>
      <w:r w:rsidRPr="000F4DA7">
        <w:rPr>
          <w:rFonts w:cstheme="majorBidi"/>
          <w:b w:val="0"/>
          <w:bCs/>
        </w:rPr>
        <w:t xml:space="preserve">acute community-acquired upper respiratory infections </w:t>
      </w:r>
      <w:r w:rsidRPr="00AD0ADF">
        <w:rPr>
          <w:rFonts w:cstheme="majorBidi"/>
          <w:b w:val="0"/>
          <w:bCs/>
        </w:rPr>
        <w:t xml:space="preserve">using multivariable logistic regression models in </w:t>
      </w:r>
      <w:r>
        <w:rPr>
          <w:rFonts w:cstheme="majorBidi"/>
          <w:b w:val="0"/>
          <w:bCs/>
        </w:rPr>
        <w:t>Lebanon</w:t>
      </w:r>
      <w:r w:rsidRPr="00AD0ADF">
        <w:rPr>
          <w:rFonts w:cstheme="majorBidi"/>
          <w:b w:val="0"/>
          <w:bCs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16"/>
        <w:gridCol w:w="1457"/>
        <w:gridCol w:w="1457"/>
        <w:gridCol w:w="1457"/>
        <w:gridCol w:w="1457"/>
        <w:gridCol w:w="1457"/>
        <w:gridCol w:w="1459"/>
      </w:tblGrid>
      <w:tr w:rsidR="005775FC" w:rsidRPr="00AD0ADF" w14:paraId="627554AC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B442" w14:textId="77777777" w:rsidR="005775FC" w:rsidRPr="00AD0ADF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0AD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149AE" w14:textId="77777777" w:rsidR="005775FC" w:rsidRPr="00AD0ADF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del 1</w:t>
            </w: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6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45BDF" w14:textId="77777777" w:rsidR="005775FC" w:rsidRPr="00AD0ADF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del 2</w:t>
            </w: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ii</w:t>
            </w:r>
          </w:p>
        </w:tc>
      </w:tr>
      <w:tr w:rsidR="005775FC" w:rsidRPr="00AD0ADF" w14:paraId="715C504D" w14:textId="77777777" w:rsidTr="00303D82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4272" w14:textId="77777777" w:rsidR="005775FC" w:rsidRPr="00AD0ADF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0AD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87E1D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dj. 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A11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BABB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1F8DC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dj. 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9A3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C272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D0A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775FC" w:rsidRPr="00061BCA" w14:paraId="41D89DED" w14:textId="77777777" w:rsidTr="00303D82">
        <w:trPr>
          <w:trHeight w:val="290"/>
        </w:trPr>
        <w:tc>
          <w:tcPr>
            <w:tcW w:w="162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7F59" w14:textId="77777777" w:rsidR="005775FC" w:rsidRPr="001A09E5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an rhinovirus/enterovirus</w:t>
            </w: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7064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1879E4B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AD087B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CF3B44C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BD9F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36F59E5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7D6D0A28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F70FA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fluenza 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D0E0587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6FCA9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10-0.5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B989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&lt;0.00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A583F4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3F08C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0-0.5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FFA95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01</w:t>
            </w:r>
          </w:p>
        </w:tc>
      </w:tr>
      <w:tr w:rsidR="005775FC" w:rsidRPr="00AD0ADF" w14:paraId="344F7414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B8D2D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piratory syncytial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30D3DFE0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056C3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-1.5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D4E21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BB3947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14B36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F182D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1C3605B2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F54F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RS-CoV-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0FE3D3EF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63172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-0.7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3B00A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3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E5505E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8ECBA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-0.7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E9FD1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39</w:t>
            </w:r>
          </w:p>
        </w:tc>
      </w:tr>
      <w:tr w:rsidR="005775FC" w:rsidRPr="00AD0ADF" w14:paraId="0DE64C08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53F4D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ainfluenz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15DA4B4F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7E379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-2.9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E87A0" w14:textId="77777777" w:rsidR="005775FC" w:rsidRPr="00577DBE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7D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15E9E8" w14:textId="77777777" w:rsidR="005775FC" w:rsidRPr="00577DBE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B2886" w14:textId="77777777" w:rsidR="005775FC" w:rsidRPr="00577DBE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E5BD8" w14:textId="77777777" w:rsidR="005775FC" w:rsidRPr="00577DBE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061BCA" w14:paraId="525BD272" w14:textId="77777777" w:rsidTr="00303D82">
        <w:trPr>
          <w:trHeight w:val="290"/>
        </w:trPr>
        <w:tc>
          <w:tcPr>
            <w:tcW w:w="162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8B39" w14:textId="77777777" w:rsidR="005775FC" w:rsidRPr="001A09E5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fluenza A Virus</w:t>
            </w: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EC04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D4714EB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AFA4F71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FC67440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6678B0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530F60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4F3B66BD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54013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an rhinovirus/entero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0997D885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A21F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10-0.5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5A453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&lt;0.00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0DC25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57AAB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0-0.5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FBDA7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01</w:t>
            </w:r>
          </w:p>
        </w:tc>
      </w:tr>
      <w:tr w:rsidR="005775FC" w:rsidRPr="00AD0ADF" w14:paraId="62536CFD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14DE8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piratory syncytial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27690AD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91D0E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-1.0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C849D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7875C5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ACE46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-1.0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826C0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6</w:t>
            </w:r>
          </w:p>
        </w:tc>
      </w:tr>
      <w:tr w:rsidR="005775FC" w:rsidRPr="00AD0ADF" w14:paraId="4891EA02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90C90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RS-CoV-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5B3C44E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ED5EE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-0.6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1CD05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83368C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06AC1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-0.6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C5C6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5775FC" w:rsidRPr="00AD0ADF" w14:paraId="0407649C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B1B9B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ainfluenz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2AEECAB9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3E4A4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-2.6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71B5B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71393E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DC86D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EF3AF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061BCA" w14:paraId="61282597" w14:textId="77777777" w:rsidTr="00303D82">
        <w:trPr>
          <w:trHeight w:val="290"/>
        </w:trPr>
        <w:tc>
          <w:tcPr>
            <w:tcW w:w="162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5498" w14:textId="77777777" w:rsidR="005775FC" w:rsidRPr="001A09E5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piratory syncytial virus</w:t>
            </w: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D90D3C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6DD6B3F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7682F6B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2F00C6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19119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2C52BA6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2CB7E735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70B17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an rhinovirus/entero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6B15E27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5CE1E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-1.5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12778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0406E0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8A8DF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3699F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5775FC" w:rsidRPr="00AD0ADF" w14:paraId="30AD01AE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DAC0E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fluenza 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12E59B8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4D05F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-1.0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A8EE6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B8E4D9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023C3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-1.2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8BBE4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6</w:t>
            </w:r>
          </w:p>
        </w:tc>
      </w:tr>
      <w:tr w:rsidR="005775FC" w:rsidRPr="00AD0ADF" w14:paraId="3657FE88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6409B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RS-CoV-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E8976B0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B2BDC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-1.5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E5C62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5ADDB0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78AB9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19042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5775FC" w:rsidRPr="00AD0ADF" w14:paraId="19B5AE1C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C76FA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ainfluenz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06FD514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3DF51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-3.6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B0E0D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96EA95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21226" w14:textId="77777777" w:rsidR="005775FC" w:rsidRPr="007E6A44" w:rsidRDefault="005775FC" w:rsidP="00303D82">
            <w:pPr>
              <w:spacing w:after="0" w:line="240" w:lineRule="auto"/>
              <w:ind w:firstLineChars="100" w:firstLine="18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F023E" w14:textId="77777777" w:rsidR="005775FC" w:rsidRPr="007E6A44" w:rsidRDefault="005775FC" w:rsidP="00303D82">
            <w:pPr>
              <w:spacing w:after="0" w:line="240" w:lineRule="auto"/>
              <w:ind w:firstLineChars="100" w:firstLine="18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5775FC" w:rsidRPr="00061BCA" w14:paraId="54ACFF1C" w14:textId="77777777" w:rsidTr="00303D82">
        <w:trPr>
          <w:trHeight w:val="290"/>
        </w:trPr>
        <w:tc>
          <w:tcPr>
            <w:tcW w:w="162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3ABE" w14:textId="77777777" w:rsidR="005775FC" w:rsidRPr="001A09E5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RS-CoV-2</w:t>
            </w: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A0B6B4F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32078D6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FC879FD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8FCCD5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5EEBDB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58B1B8E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09AEE15A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3BDED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an rhinovirus/entero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F59DE06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77D78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-0.7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55702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3</w:t>
            </w:r>
            <w:r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67CF94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33129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-0.7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1EE4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0.03</w:t>
            </w:r>
            <w:r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  <w:t>3</w:t>
            </w:r>
          </w:p>
        </w:tc>
      </w:tr>
      <w:tr w:rsidR="005775FC" w:rsidRPr="00AD0ADF" w14:paraId="3EB5F6D7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7FF15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fluenza 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ED183BF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81C49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-0.6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21DED" w14:textId="77777777" w:rsidR="005775FC" w:rsidRPr="007E6A44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E2B4E3" w14:textId="77777777" w:rsidR="005775FC" w:rsidRPr="0085301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22D40" w14:textId="77777777" w:rsidR="005775FC" w:rsidRPr="0085301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-0.6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EC059" w14:textId="77777777" w:rsidR="005775FC" w:rsidRPr="00163AF7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 w:rsidRPr="007E6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2</w:t>
            </w:r>
          </w:p>
        </w:tc>
      </w:tr>
      <w:tr w:rsidR="005775FC" w:rsidRPr="00AD0ADF" w14:paraId="2CB3D41B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B6E25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piratory syncytial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84D6BB1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92E81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-1.4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9F677" w14:textId="77777777" w:rsidR="005775FC" w:rsidRPr="00323BA2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A0E06A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E0A4A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-1.4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D932B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 w:rsidRPr="00323B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</w:tr>
      <w:tr w:rsidR="005775FC" w:rsidRPr="00AD0ADF" w14:paraId="5F744140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CD07A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ainfluenz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7736826D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692F3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-9e</w:t>
            </w:r>
            <w:r w:rsidRPr="00163AF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037CA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590D1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8D084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-9e</w:t>
            </w:r>
            <w:r w:rsidRPr="00163AF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4120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2</w:t>
            </w:r>
          </w:p>
        </w:tc>
      </w:tr>
      <w:tr w:rsidR="005775FC" w:rsidRPr="00061BCA" w14:paraId="48E98339" w14:textId="77777777" w:rsidTr="00303D82">
        <w:trPr>
          <w:trHeight w:val="290"/>
        </w:trPr>
        <w:tc>
          <w:tcPr>
            <w:tcW w:w="1627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229F" w14:textId="77777777" w:rsidR="005775FC" w:rsidRPr="001A09E5" w:rsidRDefault="005775FC" w:rsidP="00303D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ainfluenza Virus</w:t>
            </w: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54F698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984EDF9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BAA519C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0099395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6F80AA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2A7C2D1" w14:textId="77777777" w:rsidR="005775FC" w:rsidRPr="00061BCA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24F5C1FC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BFD7F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an rhinovirus/entero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0118B82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E2AF4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-2.8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2AA9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77EB1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2AD54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05B27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5775FC" w:rsidRPr="00AD0ADF" w14:paraId="0EC1A836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F99B9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fluenza A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E58F205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9A347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-2.6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9B621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9CF9EF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D3FE2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896E5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5775FC" w:rsidRPr="00AD0ADF" w14:paraId="562C1A40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ECB00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piratory syncytial vir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D9E9F5B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45686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-3.6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8453F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D55164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01217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2CF00" w14:textId="77777777" w:rsidR="005775FC" w:rsidRPr="00AD0ADF" w:rsidRDefault="005775FC" w:rsidP="00303D82">
            <w:pPr>
              <w:spacing w:after="0" w:line="240" w:lineRule="auto"/>
              <w:ind w:firstLineChars="100" w:firstLine="18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75FC" w:rsidRPr="00AD0ADF" w14:paraId="5347ED86" w14:textId="77777777" w:rsidTr="00303D82">
        <w:trPr>
          <w:trHeight w:val="290"/>
        </w:trPr>
        <w:tc>
          <w:tcPr>
            <w:tcW w:w="162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F7EEA0" w14:textId="77777777" w:rsidR="005775FC" w:rsidRPr="001A09E5" w:rsidRDefault="005775FC" w:rsidP="00303D82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A09E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RS-CoV-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</w:tcPr>
          <w:p w14:paraId="668A671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A2881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-2.3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44BE248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vAlign w:val="center"/>
          </w:tcPr>
          <w:p w14:paraId="6E34844C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FC454E3" w14:textId="77777777" w:rsidR="005775FC" w:rsidRPr="00AD0ADF" w:rsidRDefault="005775FC" w:rsidP="00303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-2.4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9F97D47" w14:textId="77777777" w:rsidR="005775FC" w:rsidRPr="00AD0ADF" w:rsidRDefault="005775FC" w:rsidP="00303D82">
            <w:pPr>
              <w:spacing w:after="0" w:line="240" w:lineRule="auto"/>
              <w:ind w:firstLineChars="100" w:firstLine="18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1</w:t>
            </w:r>
          </w:p>
        </w:tc>
      </w:tr>
    </w:tbl>
    <w:p w14:paraId="09701AA1" w14:textId="77777777" w:rsidR="005775FC" w:rsidRDefault="005775FC" w:rsidP="005775FC">
      <w:pPr>
        <w:jc w:val="both"/>
        <w:rPr>
          <w:rFonts w:asciiTheme="majorBidi" w:hAnsiTheme="majorBidi" w:cstheme="majorBidi"/>
          <w:b/>
          <w:sz w:val="28"/>
          <w:szCs w:val="28"/>
        </w:rPr>
      </w:pPr>
      <w:r w:rsidRPr="00EC3FB7">
        <w:rPr>
          <w:rFonts w:asciiTheme="majorBidi" w:hAnsiTheme="majorBidi" w:cstheme="majorBidi"/>
          <w:sz w:val="18"/>
          <w:szCs w:val="18"/>
          <w:vertAlign w:val="superscript"/>
        </w:rPr>
        <w:lastRenderedPageBreak/>
        <w:t xml:space="preserve"> i</w:t>
      </w:r>
      <w:r w:rsidRPr="00EC3FB7">
        <w:rPr>
          <w:rFonts w:asciiTheme="majorBidi" w:hAnsiTheme="majorBidi" w:cstheme="majorBidi"/>
          <w:sz w:val="18"/>
          <w:szCs w:val="18"/>
        </w:rPr>
        <w:t xml:space="preserve">In Model 1, </w:t>
      </w:r>
      <w:bookmarkStart w:id="0" w:name="_Hlk114457807"/>
      <w:r w:rsidRPr="00EC3FB7">
        <w:rPr>
          <w:rFonts w:asciiTheme="majorBidi" w:hAnsiTheme="majorBidi" w:cstheme="majorBidi"/>
          <w:sz w:val="18"/>
          <w:szCs w:val="18"/>
        </w:rPr>
        <w:t>selected respiratory tract pathogens (Prevalence&gt;4%) were entered in the model as explanatory variables</w:t>
      </w:r>
      <w:bookmarkEnd w:id="0"/>
      <w:r w:rsidRPr="00EC3FB7">
        <w:rPr>
          <w:rFonts w:asciiTheme="majorBidi" w:hAnsiTheme="majorBidi" w:cstheme="majorBidi"/>
          <w:sz w:val="18"/>
          <w:szCs w:val="18"/>
        </w:rPr>
        <w:t xml:space="preserve">. </w:t>
      </w:r>
      <w:r w:rsidRPr="00EC3FB7">
        <w:rPr>
          <w:rFonts w:asciiTheme="majorBidi" w:hAnsiTheme="majorBidi" w:cstheme="majorBidi"/>
          <w:sz w:val="18"/>
          <w:szCs w:val="18"/>
          <w:vertAlign w:val="superscript"/>
        </w:rPr>
        <w:t>ii</w:t>
      </w:r>
      <w:r w:rsidRPr="00EC3FB7">
        <w:rPr>
          <w:rFonts w:asciiTheme="majorBidi" w:hAnsiTheme="majorBidi" w:cstheme="majorBidi"/>
          <w:sz w:val="18"/>
          <w:szCs w:val="18"/>
        </w:rPr>
        <w:t>In Model 2, a backward logistic regression model was created.</w:t>
      </w:r>
      <w:r w:rsidRPr="00EC3FB7">
        <w:rPr>
          <w:sz w:val="18"/>
          <w:szCs w:val="18"/>
        </w:rPr>
        <w:t xml:space="preserve"> </w:t>
      </w:r>
      <w:r w:rsidRPr="00EC3FB7">
        <w:rPr>
          <w:rFonts w:asciiTheme="majorBidi" w:hAnsiTheme="majorBidi" w:cstheme="majorBidi"/>
          <w:sz w:val="18"/>
          <w:szCs w:val="18"/>
        </w:rPr>
        <w:t>Bold and red values indicate statistically significant results.</w:t>
      </w:r>
    </w:p>
    <w:p w14:paraId="769EC24A" w14:textId="77777777" w:rsidR="00A649E0" w:rsidRDefault="00A649E0"/>
    <w:sectPr w:rsidR="00A649E0" w:rsidSect="00DC7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84"/>
    <w:rsid w:val="005775FC"/>
    <w:rsid w:val="00901D84"/>
    <w:rsid w:val="00A649E0"/>
    <w:rsid w:val="00DC7F5F"/>
    <w:rsid w:val="00DF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B5347"/>
  <w15:chartTrackingRefBased/>
  <w15:docId w15:val="{CB1F8ACC-C8F3-480E-8409-DD2CE3ECB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75FC"/>
    <w:pPr>
      <w:spacing w:after="200" w:line="240" w:lineRule="auto"/>
    </w:pPr>
    <w:rPr>
      <w:rFonts w:asciiTheme="majorBidi" w:hAnsiTheme="majorBidi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525</Characters>
  <Application>Microsoft Office Word</Application>
  <DocSecurity>0</DocSecurity>
  <Lines>84</Lines>
  <Paragraphs>34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rafei</dc:creator>
  <cp:keywords/>
  <dc:description/>
  <cp:lastModifiedBy>rayane rafei</cp:lastModifiedBy>
  <cp:revision>4</cp:revision>
  <dcterms:created xsi:type="dcterms:W3CDTF">2025-06-20T12:34:00Z</dcterms:created>
  <dcterms:modified xsi:type="dcterms:W3CDTF">2025-06-20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4182d-2d5e-4250-bffc-efebe601c63c</vt:lpwstr>
  </property>
</Properties>
</file>